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34475" w14:textId="46F85C6A" w:rsidR="0088664C" w:rsidRPr="007B1078" w:rsidRDefault="0088664C" w:rsidP="0088664C">
      <w:pPr>
        <w:pStyle w:val="Heading2"/>
      </w:pPr>
      <w:bookmarkStart w:id="0" w:name="_GoBack"/>
      <w:r>
        <w:t>S2</w:t>
      </w:r>
      <w:r w:rsidRPr="007B1078">
        <w:t xml:space="preserve"> Table. </w:t>
      </w:r>
      <w:r>
        <w:t>Subgroup analysis of clinical response in the induction phase (at Week 10)</w:t>
      </w:r>
      <w:r w:rsidRPr="007B1078">
        <w:t>.</w:t>
      </w:r>
    </w:p>
    <w:p w14:paraId="48ECB4C8" w14:textId="77777777" w:rsidR="0088664C" w:rsidRPr="00390E33" w:rsidRDefault="0088664C" w:rsidP="0088664C">
      <w:pPr>
        <w:spacing w:after="0" w:line="480" w:lineRule="auto"/>
      </w:pPr>
    </w:p>
    <w:tbl>
      <w:tblPr>
        <w:tblStyle w:val="TableGrid"/>
        <w:tblW w:w="9039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3794"/>
        <w:gridCol w:w="1063"/>
        <w:gridCol w:w="1063"/>
        <w:gridCol w:w="1063"/>
        <w:gridCol w:w="1063"/>
        <w:gridCol w:w="993"/>
      </w:tblGrid>
      <w:tr w:rsidR="0088664C" w:rsidRPr="007B1078" w14:paraId="3EBD71C0" w14:textId="77777777" w:rsidTr="0097355B">
        <w:tc>
          <w:tcPr>
            <w:tcW w:w="3794" w:type="dxa"/>
          </w:tcPr>
          <w:p w14:paraId="2654D841" w14:textId="77777777" w:rsidR="0088664C" w:rsidRPr="007B1078" w:rsidRDefault="0088664C" w:rsidP="0097355B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FF906EA" w14:textId="77777777" w:rsidR="0088664C" w:rsidRDefault="0088664C" w:rsidP="0097355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edolizumab</w:t>
            </w:r>
          </w:p>
        </w:tc>
        <w:tc>
          <w:tcPr>
            <w:tcW w:w="2126" w:type="dxa"/>
            <w:gridSpan w:val="2"/>
          </w:tcPr>
          <w:p w14:paraId="2F8AF58F" w14:textId="77777777" w:rsidR="0088664C" w:rsidRPr="007B1078" w:rsidRDefault="0088664C" w:rsidP="0097355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993" w:type="dxa"/>
          </w:tcPr>
          <w:p w14:paraId="00FB2B6C" w14:textId="77777777" w:rsidR="0088664C" w:rsidRPr="007B1078" w:rsidRDefault="0088664C" w:rsidP="0097355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7B1078">
              <w:rPr>
                <w:b/>
                <w:sz w:val="20"/>
                <w:szCs w:val="20"/>
                <w:lang w:val="en-US"/>
              </w:rPr>
              <w:t>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8664C" w:rsidRPr="007B1078" w14:paraId="4C961766" w14:textId="77777777" w:rsidTr="0097355B">
        <w:tc>
          <w:tcPr>
            <w:tcW w:w="3794" w:type="dxa"/>
          </w:tcPr>
          <w:p w14:paraId="04C1B057" w14:textId="77777777" w:rsidR="0088664C" w:rsidRPr="007B1078" w:rsidRDefault="0088664C" w:rsidP="0097355B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596B387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063" w:type="dxa"/>
          </w:tcPr>
          <w:p w14:paraId="5172052E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response, n (%)</w:t>
            </w:r>
          </w:p>
        </w:tc>
        <w:tc>
          <w:tcPr>
            <w:tcW w:w="1063" w:type="dxa"/>
          </w:tcPr>
          <w:p w14:paraId="1E3D85F6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063" w:type="dxa"/>
          </w:tcPr>
          <w:p w14:paraId="3948F673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response, n (%)</w:t>
            </w:r>
          </w:p>
        </w:tc>
        <w:tc>
          <w:tcPr>
            <w:tcW w:w="993" w:type="dxa"/>
          </w:tcPr>
          <w:p w14:paraId="3F236994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664C" w:rsidRPr="007B1078" w14:paraId="203181E2" w14:textId="77777777" w:rsidTr="0097355B">
        <w:tc>
          <w:tcPr>
            <w:tcW w:w="3794" w:type="dxa"/>
          </w:tcPr>
          <w:p w14:paraId="350C8C95" w14:textId="77777777" w:rsidR="0088664C" w:rsidRPr="00A81208" w:rsidRDefault="0088664C" w:rsidP="0097355B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063" w:type="dxa"/>
            <w:vAlign w:val="center"/>
          </w:tcPr>
          <w:p w14:paraId="3D79F284" w14:textId="77777777" w:rsidR="0088664C" w:rsidRPr="009D3CDA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 w:eastAsia="ja-JP"/>
              </w:rPr>
            </w:pPr>
            <w:r>
              <w:rPr>
                <w:sz w:val="20"/>
                <w:szCs w:val="20"/>
                <w:lang w:val="en-US" w:eastAsia="ja-JP"/>
              </w:rPr>
              <w:t>164</w:t>
            </w:r>
          </w:p>
        </w:tc>
        <w:tc>
          <w:tcPr>
            <w:tcW w:w="1063" w:type="dxa"/>
            <w:vAlign w:val="center"/>
          </w:tcPr>
          <w:p w14:paraId="0A598940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65 (39.6</w:t>
            </w:r>
            <w:r>
              <w:rPr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063" w:type="dxa"/>
            <w:vAlign w:val="center"/>
          </w:tcPr>
          <w:p w14:paraId="27F300D1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63" w:type="dxa"/>
            <w:vAlign w:val="center"/>
          </w:tcPr>
          <w:p w14:paraId="30731DFB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32.9)</w:t>
            </w:r>
          </w:p>
        </w:tc>
        <w:tc>
          <w:tcPr>
            <w:tcW w:w="993" w:type="dxa"/>
            <w:vAlign w:val="center"/>
          </w:tcPr>
          <w:p w14:paraId="4B51E7AC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22</w:t>
            </w:r>
          </w:p>
        </w:tc>
      </w:tr>
      <w:tr w:rsidR="0088664C" w:rsidRPr="007B1078" w14:paraId="63B1D39D" w14:textId="77777777" w:rsidTr="0097355B">
        <w:tc>
          <w:tcPr>
            <w:tcW w:w="3794" w:type="dxa"/>
            <w:tcBorders>
              <w:bottom w:val="nil"/>
            </w:tcBorders>
          </w:tcPr>
          <w:p w14:paraId="2650911F" w14:textId="77777777" w:rsidR="0088664C" w:rsidRPr="00414690" w:rsidRDefault="0088664C" w:rsidP="0097355B">
            <w:pPr>
              <w:spacing w:line="240" w:lineRule="auto"/>
              <w:ind w:left="183"/>
              <w:rPr>
                <w:i/>
                <w:sz w:val="20"/>
                <w:szCs w:val="20"/>
                <w:lang w:val="en-US"/>
              </w:rPr>
            </w:pPr>
            <w:r w:rsidRPr="00414690">
              <w:rPr>
                <w:i/>
                <w:sz w:val="20"/>
                <w:szCs w:val="20"/>
                <w:lang w:val="en-US"/>
              </w:rPr>
              <w:t>In patients without prior use of TNFα antagonist</w:t>
            </w:r>
          </w:p>
        </w:tc>
        <w:tc>
          <w:tcPr>
            <w:tcW w:w="1063" w:type="dxa"/>
            <w:tcBorders>
              <w:bottom w:val="nil"/>
            </w:tcBorders>
          </w:tcPr>
          <w:p w14:paraId="7BDC19D1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063" w:type="dxa"/>
            <w:tcBorders>
              <w:bottom w:val="nil"/>
            </w:tcBorders>
          </w:tcPr>
          <w:p w14:paraId="45D752AC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2 (53.2)</w:t>
            </w:r>
          </w:p>
        </w:tc>
        <w:tc>
          <w:tcPr>
            <w:tcW w:w="1063" w:type="dxa"/>
            <w:tcBorders>
              <w:bottom w:val="nil"/>
            </w:tcBorders>
          </w:tcPr>
          <w:p w14:paraId="708B721D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1</w:t>
            </w:r>
          </w:p>
          <w:p w14:paraId="30A5B660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bottom w:val="nil"/>
            </w:tcBorders>
          </w:tcPr>
          <w:p w14:paraId="605253D2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5 (36.6)</w:t>
            </w:r>
          </w:p>
        </w:tc>
        <w:tc>
          <w:tcPr>
            <w:tcW w:w="993" w:type="dxa"/>
            <w:tcBorders>
              <w:bottom w:val="nil"/>
            </w:tcBorders>
          </w:tcPr>
          <w:p w14:paraId="51667C0D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8664C" w:rsidRPr="007B1078" w14:paraId="474374A1" w14:textId="77777777" w:rsidTr="0097355B">
        <w:tc>
          <w:tcPr>
            <w:tcW w:w="3794" w:type="dxa"/>
            <w:tcBorders>
              <w:top w:val="nil"/>
              <w:bottom w:val="nil"/>
            </w:tcBorders>
          </w:tcPr>
          <w:p w14:paraId="38102685" w14:textId="77777777" w:rsidR="0088664C" w:rsidRDefault="0088664C" w:rsidP="0097355B">
            <w:pPr>
              <w:spacing w:line="240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yo Endoscopic </w:t>
            </w:r>
            <w:proofErr w:type="spellStart"/>
            <w:r>
              <w:rPr>
                <w:sz w:val="20"/>
                <w:szCs w:val="20"/>
                <w:lang w:val="en-US"/>
              </w:rPr>
              <w:t>Subscore</w:t>
            </w:r>
            <w:proofErr w:type="spellEnd"/>
          </w:p>
          <w:p w14:paraId="5EA29927" w14:textId="77777777" w:rsidR="0088664C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EDA4908" w14:textId="77777777" w:rsidR="0088664C" w:rsidRPr="009D3CDA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373085E8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B8DF27E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  <w:p w14:paraId="6F9CA41C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6750CC4B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1BA387B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55.6)</w:t>
            </w:r>
          </w:p>
          <w:p w14:paraId="00159B5B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57F5AF46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751F9A2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  <w:p w14:paraId="6EE27DDC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203621A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6D7389D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40.7)</w:t>
            </w:r>
          </w:p>
          <w:p w14:paraId="19A3CF95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5F4ADD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EC7E1EB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  <w:p w14:paraId="4532C1D9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8664C" w:rsidRPr="007B1078" w14:paraId="67B0B1F4" w14:textId="77777777" w:rsidTr="0097355B">
        <w:tc>
          <w:tcPr>
            <w:tcW w:w="3794" w:type="dxa"/>
            <w:tcBorders>
              <w:top w:val="nil"/>
            </w:tcBorders>
          </w:tcPr>
          <w:p w14:paraId="01DE1351" w14:textId="77777777" w:rsidR="0088664C" w:rsidRDefault="0088664C" w:rsidP="0097355B">
            <w:pPr>
              <w:spacing w:line="240" w:lineRule="auto"/>
              <w:ind w:left="32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P at baseline </w:t>
            </w:r>
          </w:p>
          <w:p w14:paraId="3F97C133" w14:textId="77777777" w:rsidR="0088664C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 mg/L</w:t>
            </w:r>
          </w:p>
          <w:p w14:paraId="3BDB92E7" w14:textId="77777777" w:rsidR="0088664C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 mg/L</w:t>
            </w:r>
          </w:p>
        </w:tc>
        <w:tc>
          <w:tcPr>
            <w:tcW w:w="1063" w:type="dxa"/>
            <w:tcBorders>
              <w:top w:val="nil"/>
            </w:tcBorders>
          </w:tcPr>
          <w:p w14:paraId="719F7C6F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E75AA55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  <w:p w14:paraId="53144A08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063" w:type="dxa"/>
            <w:tcBorders>
              <w:top w:val="nil"/>
            </w:tcBorders>
          </w:tcPr>
          <w:p w14:paraId="4C68F5DD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1ACFAC5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58.1)</w:t>
            </w:r>
          </w:p>
          <w:p w14:paraId="141D4F74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7.2)</w:t>
            </w:r>
          </w:p>
        </w:tc>
        <w:tc>
          <w:tcPr>
            <w:tcW w:w="1063" w:type="dxa"/>
            <w:tcBorders>
              <w:top w:val="nil"/>
            </w:tcBorders>
          </w:tcPr>
          <w:p w14:paraId="437DE098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F1DFDAF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 w14:paraId="4C9A13F1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63" w:type="dxa"/>
            <w:tcBorders>
              <w:top w:val="nil"/>
            </w:tcBorders>
          </w:tcPr>
          <w:p w14:paraId="4DFBD792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189DFC5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2.0)</w:t>
            </w:r>
          </w:p>
          <w:p w14:paraId="315A5957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993" w:type="dxa"/>
            <w:tcBorders>
              <w:top w:val="nil"/>
            </w:tcBorders>
          </w:tcPr>
          <w:p w14:paraId="72223119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4C28BC3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  <w:p w14:paraId="56787F18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8664C" w:rsidRPr="007B1078" w14:paraId="730EF85D" w14:textId="77777777" w:rsidTr="0097355B">
        <w:tc>
          <w:tcPr>
            <w:tcW w:w="3794" w:type="dxa"/>
            <w:tcBorders>
              <w:top w:val="nil"/>
              <w:bottom w:val="nil"/>
            </w:tcBorders>
          </w:tcPr>
          <w:p w14:paraId="00A7CF9C" w14:textId="77777777" w:rsidR="0088664C" w:rsidRPr="007B1078" w:rsidRDefault="0088664C" w:rsidP="0097355B">
            <w:pPr>
              <w:spacing w:line="240" w:lineRule="auto"/>
              <w:ind w:left="183"/>
              <w:rPr>
                <w:b/>
                <w:sz w:val="20"/>
                <w:szCs w:val="20"/>
                <w:lang w:val="en-US"/>
              </w:rPr>
            </w:pPr>
            <w:r w:rsidRPr="00414690">
              <w:rPr>
                <w:i/>
                <w:sz w:val="20"/>
                <w:szCs w:val="20"/>
                <w:lang w:val="en-US"/>
              </w:rPr>
              <w:t>In patients with prior use of TNFα antagonis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0D451B6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C4F9C3F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23 (27.1)</w:t>
            </w:r>
          </w:p>
          <w:p w14:paraId="0529D5C3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30FA4826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CAE9706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12 (29.3)</w:t>
            </w:r>
          </w:p>
          <w:p w14:paraId="20E48405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A96830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8664C" w:rsidRPr="007B1078" w14:paraId="337C234E" w14:textId="77777777" w:rsidTr="0097355B">
        <w:tc>
          <w:tcPr>
            <w:tcW w:w="3794" w:type="dxa"/>
            <w:tcBorders>
              <w:top w:val="nil"/>
              <w:bottom w:val="nil"/>
            </w:tcBorders>
          </w:tcPr>
          <w:p w14:paraId="205AFC9A" w14:textId="77777777" w:rsidR="0088664C" w:rsidRDefault="0088664C" w:rsidP="0097355B">
            <w:pPr>
              <w:spacing w:line="240" w:lineRule="auto"/>
              <w:ind w:left="32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yo Endoscopic </w:t>
            </w:r>
            <w:proofErr w:type="spellStart"/>
            <w:r>
              <w:rPr>
                <w:sz w:val="20"/>
                <w:szCs w:val="20"/>
                <w:lang w:val="en-US"/>
              </w:rPr>
              <w:t>Subscore</w:t>
            </w:r>
            <w:proofErr w:type="spellEnd"/>
          </w:p>
          <w:p w14:paraId="5D995A50" w14:textId="77777777" w:rsidR="0088664C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5F2A9C02" w14:textId="77777777" w:rsidR="0088664C" w:rsidRPr="00414690" w:rsidRDefault="0088664C" w:rsidP="0097355B">
            <w:pPr>
              <w:spacing w:line="240" w:lineRule="auto"/>
              <w:ind w:left="750"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0AFD69E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4C90F5C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  <w:p w14:paraId="605F43D1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1B996FF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7E287F6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1.9)</w:t>
            </w:r>
          </w:p>
          <w:p w14:paraId="18869B3F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1.1)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EFE802C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4881259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  <w:p w14:paraId="73348545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0E996F6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C512E9C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40.7)</w:t>
            </w:r>
          </w:p>
          <w:p w14:paraId="31760F4F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360E1D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9C81BCB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  <w:p w14:paraId="1CDF0980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  <w:tr w:rsidR="0088664C" w:rsidRPr="007B1078" w14:paraId="5DDEAFE9" w14:textId="77777777" w:rsidTr="0097355B">
        <w:tc>
          <w:tcPr>
            <w:tcW w:w="3794" w:type="dxa"/>
            <w:tcBorders>
              <w:top w:val="nil"/>
            </w:tcBorders>
          </w:tcPr>
          <w:p w14:paraId="3C633CD4" w14:textId="77777777" w:rsidR="0088664C" w:rsidRDefault="0088664C" w:rsidP="0097355B">
            <w:pPr>
              <w:spacing w:line="240" w:lineRule="auto"/>
              <w:ind w:left="32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P at baseline </w:t>
            </w:r>
          </w:p>
          <w:p w14:paraId="46217485" w14:textId="77777777" w:rsidR="0088664C" w:rsidRDefault="0088664C" w:rsidP="0097355B">
            <w:pPr>
              <w:spacing w:line="240" w:lineRule="auto"/>
              <w:ind w:left="75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3 mg/L</w:t>
            </w:r>
          </w:p>
          <w:p w14:paraId="0C7FF48D" w14:textId="77777777" w:rsidR="0088664C" w:rsidRPr="00414690" w:rsidRDefault="0088664C" w:rsidP="0097355B">
            <w:pPr>
              <w:spacing w:line="240" w:lineRule="auto"/>
              <w:ind w:left="750"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3 mg/L</w:t>
            </w:r>
          </w:p>
        </w:tc>
        <w:tc>
          <w:tcPr>
            <w:tcW w:w="1063" w:type="dxa"/>
            <w:tcBorders>
              <w:top w:val="nil"/>
            </w:tcBorders>
          </w:tcPr>
          <w:p w14:paraId="23D57DB8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044D409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  <w:p w14:paraId="7B872F17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063" w:type="dxa"/>
            <w:tcBorders>
              <w:top w:val="nil"/>
            </w:tcBorders>
          </w:tcPr>
          <w:p w14:paraId="0C266CAF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9243BA2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4.2)</w:t>
            </w:r>
          </w:p>
          <w:p w14:paraId="3E108952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28.8)</w:t>
            </w:r>
          </w:p>
        </w:tc>
        <w:tc>
          <w:tcPr>
            <w:tcW w:w="1063" w:type="dxa"/>
            <w:tcBorders>
              <w:top w:val="nil"/>
            </w:tcBorders>
          </w:tcPr>
          <w:p w14:paraId="1B70F5F8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798E324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 w14:paraId="1F4EB0D3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63" w:type="dxa"/>
            <w:tcBorders>
              <w:top w:val="nil"/>
            </w:tcBorders>
          </w:tcPr>
          <w:p w14:paraId="28E252D7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D90C0D3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6.0)</w:t>
            </w:r>
          </w:p>
          <w:p w14:paraId="05421368" w14:textId="77777777" w:rsidR="0088664C" w:rsidRPr="007B1078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993" w:type="dxa"/>
            <w:tcBorders>
              <w:top w:val="nil"/>
            </w:tcBorders>
          </w:tcPr>
          <w:p w14:paraId="52EF2B76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C632DED" w14:textId="77777777" w:rsidR="0088664C" w:rsidRDefault="0088664C" w:rsidP="0097355B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  <w:p w14:paraId="43E5B1B1" w14:textId="77777777" w:rsidR="0088664C" w:rsidRPr="00D1393C" w:rsidRDefault="0088664C" w:rsidP="0097355B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B1078">
              <w:rPr>
                <w:sz w:val="20"/>
                <w:szCs w:val="20"/>
                <w:lang w:val="en-US"/>
              </w:rPr>
              <w:t>–</w:t>
            </w:r>
          </w:p>
        </w:tc>
      </w:tr>
    </w:tbl>
    <w:p w14:paraId="430F6AF7" w14:textId="77777777" w:rsidR="0088664C" w:rsidRPr="007B1078" w:rsidRDefault="0088664C" w:rsidP="0088664C">
      <w:pPr>
        <w:spacing w:after="0" w:line="240" w:lineRule="auto"/>
        <w:rPr>
          <w:sz w:val="19"/>
          <w:szCs w:val="19"/>
          <w:lang w:val="en-US"/>
        </w:rPr>
      </w:pPr>
      <w:proofErr w:type="spellStart"/>
      <w:r>
        <w:rPr>
          <w:sz w:val="19"/>
          <w:szCs w:val="19"/>
          <w:vertAlign w:val="superscript"/>
          <w:lang w:val="en-US"/>
        </w:rPr>
        <w:t>a</w:t>
      </w:r>
      <w:r w:rsidRPr="007C1D06">
        <w:rPr>
          <w:sz w:val="19"/>
          <w:szCs w:val="19"/>
          <w:lang w:val="en-US"/>
        </w:rPr>
        <w:t>C</w:t>
      </w:r>
      <w:r>
        <w:rPr>
          <w:sz w:val="19"/>
          <w:szCs w:val="19"/>
          <w:lang w:val="en-US"/>
        </w:rPr>
        <w:t>ochran</w:t>
      </w:r>
      <w:proofErr w:type="spellEnd"/>
      <w:r>
        <w:rPr>
          <w:sz w:val="19"/>
          <w:szCs w:val="19"/>
          <w:lang w:val="en-US"/>
        </w:rPr>
        <w:t>-Mantel-</w:t>
      </w:r>
      <w:proofErr w:type="spellStart"/>
      <w:r>
        <w:rPr>
          <w:sz w:val="19"/>
          <w:szCs w:val="19"/>
          <w:lang w:val="en-US"/>
        </w:rPr>
        <w:t>Haenszel</w:t>
      </w:r>
      <w:proofErr w:type="spellEnd"/>
      <w:r>
        <w:rPr>
          <w:sz w:val="19"/>
          <w:szCs w:val="19"/>
          <w:lang w:val="en-US"/>
        </w:rPr>
        <w:t xml:space="preserve"> </w:t>
      </w:r>
      <w:r w:rsidRPr="007C1D06">
        <w:rPr>
          <w:sz w:val="19"/>
          <w:szCs w:val="19"/>
          <w:lang w:val="en-US"/>
        </w:rPr>
        <w:t>estimates and test with stratification according to prior TNFα antagonist</w:t>
      </w:r>
      <w:r>
        <w:rPr>
          <w:sz w:val="19"/>
          <w:szCs w:val="19"/>
          <w:lang w:val="en-US"/>
        </w:rPr>
        <w:t xml:space="preserve"> </w:t>
      </w:r>
      <w:r w:rsidRPr="007C1D06">
        <w:rPr>
          <w:sz w:val="19"/>
          <w:szCs w:val="19"/>
          <w:lang w:val="en-US"/>
        </w:rPr>
        <w:t>use (yes</w:t>
      </w:r>
      <w:r>
        <w:rPr>
          <w:sz w:val="19"/>
          <w:szCs w:val="19"/>
          <w:lang w:val="en-US"/>
        </w:rPr>
        <w:t xml:space="preserve"> or </w:t>
      </w:r>
      <w:r w:rsidRPr="007C1D06">
        <w:rPr>
          <w:sz w:val="19"/>
          <w:szCs w:val="19"/>
          <w:lang w:val="en-US"/>
        </w:rPr>
        <w:t>no)</w:t>
      </w:r>
    </w:p>
    <w:p w14:paraId="41876018" w14:textId="77777777" w:rsidR="0088664C" w:rsidRPr="007B1078" w:rsidRDefault="0088664C" w:rsidP="0088664C">
      <w:pPr>
        <w:spacing w:after="0" w:line="480" w:lineRule="auto"/>
        <w:rPr>
          <w:lang w:val="en-US"/>
        </w:rPr>
      </w:pPr>
    </w:p>
    <w:bookmarkEnd w:id="0"/>
    <w:p w14:paraId="6C929F8B" w14:textId="77777777" w:rsidR="008F0005" w:rsidRPr="00FE07BF" w:rsidRDefault="008F0005">
      <w:pPr>
        <w:rPr>
          <w:lang w:val="en-US"/>
        </w:rPr>
      </w:pPr>
    </w:p>
    <w:sectPr w:rsidR="008F0005" w:rsidRPr="00FE07BF" w:rsidSect="008F000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A531E" w14:textId="77777777" w:rsidR="00901764" w:rsidRDefault="00901764" w:rsidP="00AE4133">
      <w:pPr>
        <w:spacing w:after="0" w:line="240" w:lineRule="auto"/>
      </w:pPr>
      <w:r>
        <w:separator/>
      </w:r>
    </w:p>
  </w:endnote>
  <w:endnote w:type="continuationSeparator" w:id="0">
    <w:p w14:paraId="71EBFA99" w14:textId="77777777" w:rsidR="00901764" w:rsidRDefault="00901764" w:rsidP="00AE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0CC3" w14:textId="5A18AA38" w:rsidR="007B1078" w:rsidRPr="00FF6CD8" w:rsidRDefault="007B107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49053B">
      <w:rPr>
        <w:noProof/>
      </w:rPr>
      <w:t>1</w:t>
    </w:r>
    <w:r>
      <w:rPr>
        <w:noProof/>
      </w:rPr>
      <w:fldChar w:fldCharType="end"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FEF31" w14:textId="77777777" w:rsidR="00901764" w:rsidRDefault="00901764" w:rsidP="00AE4133">
      <w:pPr>
        <w:spacing w:after="0" w:line="240" w:lineRule="auto"/>
      </w:pPr>
      <w:r>
        <w:separator/>
      </w:r>
    </w:p>
  </w:footnote>
  <w:footnote w:type="continuationSeparator" w:id="0">
    <w:p w14:paraId="297D2C14" w14:textId="77777777" w:rsidR="00901764" w:rsidRDefault="00901764" w:rsidP="00AE41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90867F" w14:textId="77777777" w:rsidR="007B1078" w:rsidRPr="00EF5EF9" w:rsidRDefault="007B1078" w:rsidP="008F0005">
    <w:pPr>
      <w:pStyle w:val="Header"/>
      <w:wordWrap w:val="0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85F84"/>
    <w:multiLevelType w:val="hybridMultilevel"/>
    <w:tmpl w:val="46F0B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E307F"/>
    <w:multiLevelType w:val="hybridMultilevel"/>
    <w:tmpl w:val="7ABE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46D6D"/>
    <w:multiLevelType w:val="hybridMultilevel"/>
    <w:tmpl w:val="1354F358"/>
    <w:lvl w:ilvl="0" w:tplc="CA0CA8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6C0437"/>
    <w:multiLevelType w:val="hybridMultilevel"/>
    <w:tmpl w:val="D2F6D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D73FB"/>
    <w:multiLevelType w:val="hybridMultilevel"/>
    <w:tmpl w:val="577ED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4726D"/>
    <w:multiLevelType w:val="hybridMultilevel"/>
    <w:tmpl w:val="3B6E3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D0F94"/>
    <w:multiLevelType w:val="hybridMultilevel"/>
    <w:tmpl w:val="AEFEB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6A360C"/>
    <w:multiLevelType w:val="hybridMultilevel"/>
    <w:tmpl w:val="B14AD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F3F85"/>
    <w:multiLevelType w:val="hybridMultilevel"/>
    <w:tmpl w:val="938CD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6A3CCA"/>
    <w:multiLevelType w:val="hybridMultilevel"/>
    <w:tmpl w:val="C62864F4"/>
    <w:lvl w:ilvl="0" w:tplc="3F32BCD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252332D"/>
    <w:multiLevelType w:val="hybridMultilevel"/>
    <w:tmpl w:val="F3021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E510AB"/>
    <w:multiLevelType w:val="hybridMultilevel"/>
    <w:tmpl w:val="B734F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E06D0"/>
    <w:multiLevelType w:val="hybridMultilevel"/>
    <w:tmpl w:val="F928F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CB3EDB"/>
    <w:multiLevelType w:val="hybridMultilevel"/>
    <w:tmpl w:val="1F463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AE7E55"/>
    <w:multiLevelType w:val="hybridMultilevel"/>
    <w:tmpl w:val="CCAA5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5A48E8"/>
    <w:multiLevelType w:val="hybridMultilevel"/>
    <w:tmpl w:val="78746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5"/>
  </w:num>
  <w:num w:numId="4">
    <w:abstractNumId w:val="0"/>
  </w:num>
  <w:num w:numId="5">
    <w:abstractNumId w:val="14"/>
  </w:num>
  <w:num w:numId="6">
    <w:abstractNumId w:val="13"/>
  </w:num>
  <w:num w:numId="7">
    <w:abstractNumId w:val="4"/>
  </w:num>
  <w:num w:numId="8">
    <w:abstractNumId w:val="10"/>
  </w:num>
  <w:num w:numId="9">
    <w:abstractNumId w:val="11"/>
  </w:num>
  <w:num w:numId="10">
    <w:abstractNumId w:val="6"/>
  </w:num>
  <w:num w:numId="11">
    <w:abstractNumId w:val="1"/>
  </w:num>
  <w:num w:numId="12">
    <w:abstractNumId w:val="12"/>
  </w:num>
  <w:num w:numId="13">
    <w:abstractNumId w:val="3"/>
  </w:num>
  <w:num w:numId="14">
    <w:abstractNumId w:val="8"/>
  </w:num>
  <w:num w:numId="15">
    <w:abstractNumId w:val="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005"/>
    <w:rsid w:val="000069E6"/>
    <w:rsid w:val="000402E8"/>
    <w:rsid w:val="00043809"/>
    <w:rsid w:val="00050536"/>
    <w:rsid w:val="00051ED5"/>
    <w:rsid w:val="00061851"/>
    <w:rsid w:val="000667A8"/>
    <w:rsid w:val="00072AC9"/>
    <w:rsid w:val="000A3EA4"/>
    <w:rsid w:val="000A71CD"/>
    <w:rsid w:val="000B34C7"/>
    <w:rsid w:val="000B481A"/>
    <w:rsid w:val="000C6E67"/>
    <w:rsid w:val="00101954"/>
    <w:rsid w:val="00103E14"/>
    <w:rsid w:val="00104435"/>
    <w:rsid w:val="00110A38"/>
    <w:rsid w:val="00120366"/>
    <w:rsid w:val="00130048"/>
    <w:rsid w:val="001308C3"/>
    <w:rsid w:val="0013335C"/>
    <w:rsid w:val="00142619"/>
    <w:rsid w:val="00146AEA"/>
    <w:rsid w:val="00163D1D"/>
    <w:rsid w:val="00196476"/>
    <w:rsid w:val="001A48E4"/>
    <w:rsid w:val="001D2257"/>
    <w:rsid w:val="001E1077"/>
    <w:rsid w:val="001E4910"/>
    <w:rsid w:val="001F1D95"/>
    <w:rsid w:val="001F6A79"/>
    <w:rsid w:val="002042BA"/>
    <w:rsid w:val="002061EA"/>
    <w:rsid w:val="00206C08"/>
    <w:rsid w:val="00214841"/>
    <w:rsid w:val="00234F85"/>
    <w:rsid w:val="002363B6"/>
    <w:rsid w:val="002677BB"/>
    <w:rsid w:val="002729C9"/>
    <w:rsid w:val="002873A5"/>
    <w:rsid w:val="002A32F7"/>
    <w:rsid w:val="002B6959"/>
    <w:rsid w:val="002C7BF6"/>
    <w:rsid w:val="002D0781"/>
    <w:rsid w:val="002E0442"/>
    <w:rsid w:val="002F112C"/>
    <w:rsid w:val="002F7157"/>
    <w:rsid w:val="003052B3"/>
    <w:rsid w:val="00323677"/>
    <w:rsid w:val="00364B5A"/>
    <w:rsid w:val="00383C35"/>
    <w:rsid w:val="00385307"/>
    <w:rsid w:val="00391D38"/>
    <w:rsid w:val="00397423"/>
    <w:rsid w:val="003B4EEA"/>
    <w:rsid w:val="003C474D"/>
    <w:rsid w:val="003C4EF5"/>
    <w:rsid w:val="003C548D"/>
    <w:rsid w:val="003C7D95"/>
    <w:rsid w:val="003E4FD5"/>
    <w:rsid w:val="004049BE"/>
    <w:rsid w:val="0040558F"/>
    <w:rsid w:val="00414E21"/>
    <w:rsid w:val="004163D6"/>
    <w:rsid w:val="00433749"/>
    <w:rsid w:val="00435AF7"/>
    <w:rsid w:val="00453DF1"/>
    <w:rsid w:val="00466A9B"/>
    <w:rsid w:val="00466BC2"/>
    <w:rsid w:val="00472065"/>
    <w:rsid w:val="0049053B"/>
    <w:rsid w:val="0049155C"/>
    <w:rsid w:val="00493FAD"/>
    <w:rsid w:val="004B0088"/>
    <w:rsid w:val="004B1A96"/>
    <w:rsid w:val="004D2B6C"/>
    <w:rsid w:val="004D797D"/>
    <w:rsid w:val="004E52D0"/>
    <w:rsid w:val="004E6684"/>
    <w:rsid w:val="004F2BBD"/>
    <w:rsid w:val="004F617C"/>
    <w:rsid w:val="004F6CBB"/>
    <w:rsid w:val="00503659"/>
    <w:rsid w:val="005208E2"/>
    <w:rsid w:val="005271DB"/>
    <w:rsid w:val="00560065"/>
    <w:rsid w:val="0056067B"/>
    <w:rsid w:val="0058038A"/>
    <w:rsid w:val="005810A0"/>
    <w:rsid w:val="00581ACC"/>
    <w:rsid w:val="005968DE"/>
    <w:rsid w:val="00597674"/>
    <w:rsid w:val="005B0A2A"/>
    <w:rsid w:val="005B5352"/>
    <w:rsid w:val="005C1094"/>
    <w:rsid w:val="005E024B"/>
    <w:rsid w:val="005F465B"/>
    <w:rsid w:val="00612CE5"/>
    <w:rsid w:val="00622A1A"/>
    <w:rsid w:val="0062319F"/>
    <w:rsid w:val="006356D8"/>
    <w:rsid w:val="00655B98"/>
    <w:rsid w:val="006A35C8"/>
    <w:rsid w:val="006A6F67"/>
    <w:rsid w:val="006B73D2"/>
    <w:rsid w:val="006E750A"/>
    <w:rsid w:val="006E79B2"/>
    <w:rsid w:val="00701258"/>
    <w:rsid w:val="00707734"/>
    <w:rsid w:val="00712B7C"/>
    <w:rsid w:val="00716943"/>
    <w:rsid w:val="007228A3"/>
    <w:rsid w:val="00724B73"/>
    <w:rsid w:val="00732ABD"/>
    <w:rsid w:val="0073773E"/>
    <w:rsid w:val="0074786D"/>
    <w:rsid w:val="00753788"/>
    <w:rsid w:val="00761906"/>
    <w:rsid w:val="0078179C"/>
    <w:rsid w:val="007817EA"/>
    <w:rsid w:val="00784B8A"/>
    <w:rsid w:val="007904A6"/>
    <w:rsid w:val="00790D4C"/>
    <w:rsid w:val="00795CD7"/>
    <w:rsid w:val="007A1643"/>
    <w:rsid w:val="007A2EE4"/>
    <w:rsid w:val="007A4439"/>
    <w:rsid w:val="007B1078"/>
    <w:rsid w:val="007C3FBE"/>
    <w:rsid w:val="007E3A16"/>
    <w:rsid w:val="007E6408"/>
    <w:rsid w:val="007E6896"/>
    <w:rsid w:val="007F275E"/>
    <w:rsid w:val="00800AF6"/>
    <w:rsid w:val="008112BC"/>
    <w:rsid w:val="00812FE0"/>
    <w:rsid w:val="00813BF7"/>
    <w:rsid w:val="008279E0"/>
    <w:rsid w:val="00830CB9"/>
    <w:rsid w:val="00835BB4"/>
    <w:rsid w:val="008376EB"/>
    <w:rsid w:val="00841D42"/>
    <w:rsid w:val="0085678B"/>
    <w:rsid w:val="00885425"/>
    <w:rsid w:val="0088664C"/>
    <w:rsid w:val="00886C82"/>
    <w:rsid w:val="0089216B"/>
    <w:rsid w:val="008921EB"/>
    <w:rsid w:val="00897FB5"/>
    <w:rsid w:val="008A1600"/>
    <w:rsid w:val="008A1A3D"/>
    <w:rsid w:val="008B44E1"/>
    <w:rsid w:val="008D1D44"/>
    <w:rsid w:val="008D5CD5"/>
    <w:rsid w:val="008E2F1B"/>
    <w:rsid w:val="008E5A51"/>
    <w:rsid w:val="008E7F42"/>
    <w:rsid w:val="008F0005"/>
    <w:rsid w:val="008F4599"/>
    <w:rsid w:val="00900500"/>
    <w:rsid w:val="00901764"/>
    <w:rsid w:val="00912E66"/>
    <w:rsid w:val="00923974"/>
    <w:rsid w:val="009273E5"/>
    <w:rsid w:val="00945E93"/>
    <w:rsid w:val="00963360"/>
    <w:rsid w:val="009809D6"/>
    <w:rsid w:val="00997AEF"/>
    <w:rsid w:val="009C5723"/>
    <w:rsid w:val="009D0DF9"/>
    <w:rsid w:val="009D6B39"/>
    <w:rsid w:val="009E4042"/>
    <w:rsid w:val="009F0FEB"/>
    <w:rsid w:val="009F5864"/>
    <w:rsid w:val="009F6D2F"/>
    <w:rsid w:val="00A02502"/>
    <w:rsid w:val="00A1545F"/>
    <w:rsid w:val="00A20CA1"/>
    <w:rsid w:val="00A3658B"/>
    <w:rsid w:val="00A434A1"/>
    <w:rsid w:val="00A5104A"/>
    <w:rsid w:val="00A57137"/>
    <w:rsid w:val="00A61895"/>
    <w:rsid w:val="00A6371E"/>
    <w:rsid w:val="00A644B6"/>
    <w:rsid w:val="00A74B30"/>
    <w:rsid w:val="00A75A68"/>
    <w:rsid w:val="00A94AC5"/>
    <w:rsid w:val="00AB3C64"/>
    <w:rsid w:val="00AD431F"/>
    <w:rsid w:val="00AE4133"/>
    <w:rsid w:val="00AF0E8F"/>
    <w:rsid w:val="00B001AE"/>
    <w:rsid w:val="00B138A7"/>
    <w:rsid w:val="00B143CE"/>
    <w:rsid w:val="00B146DA"/>
    <w:rsid w:val="00B340F0"/>
    <w:rsid w:val="00B80476"/>
    <w:rsid w:val="00B80961"/>
    <w:rsid w:val="00B81257"/>
    <w:rsid w:val="00B9421B"/>
    <w:rsid w:val="00B97F70"/>
    <w:rsid w:val="00BB20AE"/>
    <w:rsid w:val="00BB2959"/>
    <w:rsid w:val="00BC0B81"/>
    <w:rsid w:val="00BD1481"/>
    <w:rsid w:val="00BD6C0B"/>
    <w:rsid w:val="00C04F80"/>
    <w:rsid w:val="00C13435"/>
    <w:rsid w:val="00C47FC7"/>
    <w:rsid w:val="00C56932"/>
    <w:rsid w:val="00C64CDA"/>
    <w:rsid w:val="00C8490D"/>
    <w:rsid w:val="00C94403"/>
    <w:rsid w:val="00CD3485"/>
    <w:rsid w:val="00CF726C"/>
    <w:rsid w:val="00CF7A5E"/>
    <w:rsid w:val="00D106FF"/>
    <w:rsid w:val="00D34959"/>
    <w:rsid w:val="00D44D7E"/>
    <w:rsid w:val="00D456E0"/>
    <w:rsid w:val="00D50977"/>
    <w:rsid w:val="00D5652C"/>
    <w:rsid w:val="00D603BB"/>
    <w:rsid w:val="00D77528"/>
    <w:rsid w:val="00D82385"/>
    <w:rsid w:val="00D902C0"/>
    <w:rsid w:val="00DA00F0"/>
    <w:rsid w:val="00DC351F"/>
    <w:rsid w:val="00DE0033"/>
    <w:rsid w:val="00DF2E13"/>
    <w:rsid w:val="00DF2E18"/>
    <w:rsid w:val="00DF7B1C"/>
    <w:rsid w:val="00E06B92"/>
    <w:rsid w:val="00E202FD"/>
    <w:rsid w:val="00E31811"/>
    <w:rsid w:val="00E42E15"/>
    <w:rsid w:val="00E63499"/>
    <w:rsid w:val="00E67808"/>
    <w:rsid w:val="00E94384"/>
    <w:rsid w:val="00EB5C2C"/>
    <w:rsid w:val="00EC7708"/>
    <w:rsid w:val="00ED730B"/>
    <w:rsid w:val="00EE1CCA"/>
    <w:rsid w:val="00EF2B2B"/>
    <w:rsid w:val="00F07249"/>
    <w:rsid w:val="00F22442"/>
    <w:rsid w:val="00F260DB"/>
    <w:rsid w:val="00F36B10"/>
    <w:rsid w:val="00F47253"/>
    <w:rsid w:val="00F50EF6"/>
    <w:rsid w:val="00F527A6"/>
    <w:rsid w:val="00F55434"/>
    <w:rsid w:val="00F7701C"/>
    <w:rsid w:val="00F97C39"/>
    <w:rsid w:val="00FA6D49"/>
    <w:rsid w:val="00FB3977"/>
    <w:rsid w:val="00FB7191"/>
    <w:rsid w:val="00FC37C8"/>
    <w:rsid w:val="00FD520F"/>
    <w:rsid w:val="00FD797D"/>
    <w:rsid w:val="00FE07BF"/>
    <w:rsid w:val="00FE129C"/>
    <w:rsid w:val="00FF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83A2A7"/>
  <w15:docId w15:val="{1114C93D-A352-444C-A29C-A411B924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05"/>
    <w:pPr>
      <w:spacing w:line="360" w:lineRule="auto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0005"/>
    <w:pPr>
      <w:keepNext/>
      <w:keepLines/>
      <w:spacing w:before="240" w:after="240" w:line="480" w:lineRule="auto"/>
      <w:outlineLvl w:val="0"/>
    </w:pPr>
    <w:rPr>
      <w:rFonts w:eastAsiaTheme="majorEastAsia" w:cstheme="majorBidi"/>
      <w:b/>
      <w:cap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8F0005"/>
    <w:pPr>
      <w:keepNext/>
      <w:keepLines/>
      <w:spacing w:after="0" w:line="240" w:lineRule="auto"/>
      <w:outlineLvl w:val="1"/>
    </w:pPr>
    <w:rPr>
      <w:rFonts w:eastAsia="Times New Roman" w:cs="Times New Roman"/>
      <w:b/>
      <w:b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00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005"/>
    <w:rPr>
      <w:rFonts w:eastAsiaTheme="majorEastAsia" w:cstheme="majorBidi"/>
      <w:b/>
      <w:caps/>
      <w:sz w:val="36"/>
      <w:szCs w:val="36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8F0005"/>
    <w:rPr>
      <w:rFonts w:eastAsia="Times New Roman" w:cs="Times New Roman"/>
      <w:b/>
      <w:bCs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F000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customStyle="1" w:styleId="Body1">
    <w:name w:val="Body 1"/>
    <w:rsid w:val="008F0005"/>
    <w:pPr>
      <w:spacing w:after="200" w:line="276" w:lineRule="auto"/>
      <w:outlineLvl w:val="0"/>
    </w:pPr>
    <w:rPr>
      <w:rFonts w:ascii="Arial" w:eastAsia="Arial Unicode MS" w:hAnsi="Arial" w:cs="Times New Roman"/>
      <w:color w:val="000000"/>
      <w:szCs w:val="20"/>
      <w:u w:color="00000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0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005"/>
    <w:rPr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005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00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0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0005"/>
    <w:pPr>
      <w:tabs>
        <w:tab w:val="center" w:pos="4513"/>
        <w:tab w:val="right" w:pos="9026"/>
      </w:tabs>
      <w:spacing w:after="0"/>
    </w:pPr>
    <w:rPr>
      <w:rFonts w:ascii="Arial" w:eastAsia="Calibri" w:hAnsi="Arial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0005"/>
    <w:rPr>
      <w:rFonts w:ascii="Arial" w:eastAsia="Calibri" w:hAnsi="Arial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F0005"/>
    <w:pPr>
      <w:spacing w:after="200" w:line="276" w:lineRule="auto"/>
      <w:ind w:left="720"/>
      <w:contextualSpacing/>
    </w:pPr>
    <w:rPr>
      <w:rFonts w:ascii="Arial" w:eastAsia="Calibri" w:hAnsi="Arial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00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05"/>
    <w:rPr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F00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005"/>
    <w:rPr>
      <w:rFonts w:ascii="Calibri" w:hAnsi="Calibri" w:cs="Calibri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F00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0005"/>
    <w:rPr>
      <w:rFonts w:ascii="Calibri" w:hAnsi="Calibri" w:cs="Calibri"/>
      <w:noProof/>
      <w:sz w:val="24"/>
      <w:lang w:val="en-US" w:eastAsia="en-US"/>
    </w:rPr>
  </w:style>
  <w:style w:type="paragraph" w:customStyle="1" w:styleId="DecimalAligned">
    <w:name w:val="Decimal Aligned"/>
    <w:basedOn w:val="Normal"/>
    <w:uiPriority w:val="40"/>
    <w:qFormat/>
    <w:rsid w:val="008F0005"/>
    <w:pPr>
      <w:tabs>
        <w:tab w:val="decimal" w:pos="360"/>
      </w:tabs>
      <w:spacing w:after="200" w:line="276" w:lineRule="auto"/>
    </w:pPr>
    <w:rPr>
      <w:rFonts w:cs="Times New Roman"/>
      <w:sz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8F0005"/>
    <w:pPr>
      <w:spacing w:after="0" w:line="240" w:lineRule="auto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0005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8F0005"/>
    <w:rPr>
      <w:i/>
      <w:iCs/>
    </w:rPr>
  </w:style>
  <w:style w:type="table" w:styleId="LightShading-Accent1">
    <w:name w:val="Light Shading Accent 1"/>
    <w:basedOn w:val="TableNormal"/>
    <w:uiPriority w:val="60"/>
    <w:rsid w:val="008F0005"/>
    <w:pPr>
      <w:spacing w:after="0" w:line="240" w:lineRule="auto"/>
    </w:pPr>
    <w:rPr>
      <w:color w:val="2E74B5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8F000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Footnotes"/>
    <w:uiPriority w:val="1"/>
    <w:qFormat/>
    <w:rsid w:val="008F0005"/>
    <w:pPr>
      <w:spacing w:after="0" w:line="240" w:lineRule="auto"/>
    </w:pPr>
    <w:rPr>
      <w:sz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8F0005"/>
    <w:rPr>
      <w:color w:val="0563C1" w:themeColor="hyperlink"/>
      <w:u w:val="single"/>
    </w:rPr>
  </w:style>
  <w:style w:type="character" w:customStyle="1" w:styleId="highlight2">
    <w:name w:val="highlight2"/>
    <w:basedOn w:val="DefaultParagraphFont"/>
    <w:rsid w:val="008F0005"/>
  </w:style>
  <w:style w:type="character" w:styleId="LineNumber">
    <w:name w:val="line number"/>
    <w:basedOn w:val="DefaultParagraphFont"/>
    <w:uiPriority w:val="99"/>
    <w:semiHidden/>
    <w:unhideWhenUsed/>
    <w:rsid w:val="008F0005"/>
  </w:style>
  <w:style w:type="character" w:customStyle="1" w:styleId="cit">
    <w:name w:val="cit"/>
    <w:basedOn w:val="DefaultParagraphFont"/>
    <w:rsid w:val="00072AC9"/>
  </w:style>
  <w:style w:type="character" w:customStyle="1" w:styleId="fm-vol-iss-date">
    <w:name w:val="fm-vol-iss-date"/>
    <w:basedOn w:val="DefaultParagraphFont"/>
    <w:rsid w:val="00072AC9"/>
  </w:style>
  <w:style w:type="character" w:customStyle="1" w:styleId="doi">
    <w:name w:val="doi"/>
    <w:basedOn w:val="DefaultParagraphFont"/>
    <w:rsid w:val="00072AC9"/>
  </w:style>
  <w:style w:type="paragraph" w:styleId="Revision">
    <w:name w:val="Revision"/>
    <w:hidden/>
    <w:uiPriority w:val="99"/>
    <w:semiHidden/>
    <w:rsid w:val="007A4439"/>
    <w:pPr>
      <w:spacing w:after="0" w:line="240" w:lineRule="auto"/>
    </w:pPr>
    <w:rPr>
      <w:sz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2F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8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90A85-D914-4A08-9FDD-59A694182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inclair</dc:creator>
  <cp:lastModifiedBy>AHC</cp:lastModifiedBy>
  <cp:revision>5</cp:revision>
  <dcterms:created xsi:type="dcterms:W3CDTF">2019-01-23T15:36:00Z</dcterms:created>
  <dcterms:modified xsi:type="dcterms:W3CDTF">2019-01-23T15:37:00Z</dcterms:modified>
</cp:coreProperties>
</file>